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D43F4" w14:textId="50B1E679" w:rsidR="00762659" w:rsidRPr="00535910" w:rsidRDefault="00762659" w:rsidP="007626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5910">
        <w:rPr>
          <w:rFonts w:ascii="Times New Roman" w:hAnsi="Times New Roman" w:cs="Times New Roman"/>
          <w:b/>
          <w:sz w:val="24"/>
          <w:szCs w:val="24"/>
        </w:rPr>
        <w:t xml:space="preserve">Small mammal glucocorticoid concentrations vary with forest fragment size, </w:t>
      </w:r>
      <w:r w:rsidR="00212BB3">
        <w:rPr>
          <w:rFonts w:ascii="Times New Roman" w:hAnsi="Times New Roman" w:cs="Times New Roman"/>
          <w:b/>
          <w:sz w:val="24"/>
          <w:szCs w:val="24"/>
        </w:rPr>
        <w:t xml:space="preserve">trap type, and </w:t>
      </w:r>
      <w:r w:rsidRPr="00535910">
        <w:rPr>
          <w:rFonts w:ascii="Times New Roman" w:hAnsi="Times New Roman" w:cs="Times New Roman"/>
          <w:b/>
          <w:sz w:val="24"/>
          <w:szCs w:val="24"/>
        </w:rPr>
        <w:t>mammal taxa in the Interior Atlantic Forest</w:t>
      </w:r>
    </w:p>
    <w:p w14:paraId="0364980C" w14:textId="77777777" w:rsidR="00762659" w:rsidRPr="00535910" w:rsidRDefault="00762659" w:rsidP="007626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PY"/>
        </w:rPr>
      </w:pPr>
    </w:p>
    <w:p w14:paraId="688CCA60" w14:textId="77777777" w:rsidR="00212BB3" w:rsidRPr="00535910" w:rsidRDefault="00212BB3" w:rsidP="00212BB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PY"/>
        </w:rPr>
      </w:pPr>
      <w:bookmarkStart w:id="0" w:name="_Hlk56848552"/>
      <w:r w:rsidRPr="00535910">
        <w:rPr>
          <w:rFonts w:ascii="Times New Roman" w:hAnsi="Times New Roman" w:cs="Times New Roman"/>
          <w:sz w:val="24"/>
          <w:szCs w:val="24"/>
          <w:lang w:val="es-PY"/>
        </w:rPr>
        <w:t>Sarah A. Boyle</w:t>
      </w:r>
      <w:r w:rsidRPr="00535910">
        <w:rPr>
          <w:rFonts w:ascii="Times New Roman" w:hAnsi="Times New Roman" w:cs="Times New Roman"/>
          <w:sz w:val="24"/>
          <w:szCs w:val="24"/>
          <w:vertAlign w:val="superscript"/>
          <w:lang w:val="es-PY"/>
        </w:rPr>
        <w:t>1*</w:t>
      </w:r>
      <w:r w:rsidRPr="00535910">
        <w:rPr>
          <w:rFonts w:ascii="Times New Roman" w:hAnsi="Times New Roman" w:cs="Times New Roman"/>
          <w:sz w:val="24"/>
          <w:szCs w:val="24"/>
          <w:lang w:val="es-PY"/>
        </w:rPr>
        <w:t xml:space="preserve">, 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  <w:lang w:val="es-PY"/>
        </w:rPr>
        <w:t>Noé U. de la Sancha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PY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PY"/>
        </w:rPr>
        <w:t>,3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  <w:lang w:val="es-PY"/>
        </w:rPr>
        <w:t>, Pastor Pérez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PY"/>
        </w:rPr>
        <w:t>4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  <w:lang w:val="es-PY"/>
        </w:rPr>
        <w:t>, David Kabeli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PY"/>
        </w:rPr>
        <w:t>5</w:t>
      </w:r>
    </w:p>
    <w:p w14:paraId="7C3CB2DE" w14:textId="77777777" w:rsidR="00212BB3" w:rsidRPr="00535910" w:rsidRDefault="00212BB3" w:rsidP="00212BB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PY"/>
        </w:rPr>
      </w:pPr>
    </w:p>
    <w:p w14:paraId="3FA6E15D" w14:textId="77777777" w:rsidR="00212BB3" w:rsidRPr="00535910" w:rsidRDefault="00212BB3" w:rsidP="00212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359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hodes College, Department of </w:t>
      </w:r>
      <w:r w:rsidRPr="00535910">
        <w:rPr>
          <w:rFonts w:ascii="Times New Roman" w:hAnsi="Times New Roman" w:cs="Times New Roman"/>
          <w:sz w:val="24"/>
          <w:szCs w:val="24"/>
        </w:rPr>
        <w:t xml:space="preserve">Biology and Program in Environmental Studies and Sciences, Memphis, Tennessee, USA; sarahannboyle@gmail.com </w:t>
      </w:r>
    </w:p>
    <w:p w14:paraId="00208A3A" w14:textId="7F28E1AD" w:rsidR="00212BB3" w:rsidRPr="00535910" w:rsidRDefault="00212BB3" w:rsidP="00212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359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5910">
        <w:rPr>
          <w:rFonts w:ascii="Times New Roman" w:hAnsi="Times New Roman" w:cs="Times New Roman"/>
          <w:sz w:val="24"/>
          <w:szCs w:val="24"/>
        </w:rPr>
        <w:t xml:space="preserve">Chicago State University, Department of </w:t>
      </w:r>
      <w:r w:rsidR="004019F5">
        <w:rPr>
          <w:rFonts w:ascii="Times New Roman" w:hAnsi="Times New Roman" w:cs="Times New Roman"/>
          <w:sz w:val="24"/>
          <w:szCs w:val="24"/>
        </w:rPr>
        <w:t>Biological Sciences</w:t>
      </w:r>
      <w:r w:rsidRPr="00535910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5910">
        <w:rPr>
          <w:rFonts w:ascii="Times New Roman" w:hAnsi="Times New Roman" w:cs="Times New Roman"/>
          <w:sz w:val="24"/>
          <w:szCs w:val="24"/>
        </w:rPr>
        <w:t xml:space="preserve">The Field Museum, Integrative Research Center, Chicago, Illinois, USA; delasancha@msn.com </w:t>
      </w:r>
    </w:p>
    <w:p w14:paraId="7B637396" w14:textId="77777777" w:rsidR="00212BB3" w:rsidRPr="00535910" w:rsidRDefault="00212BB3" w:rsidP="00212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s-PY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PY"/>
        </w:rPr>
        <w:t>4</w:t>
      </w:r>
      <w:r w:rsidRPr="00535910">
        <w:rPr>
          <w:rFonts w:ascii="Times New Roman" w:hAnsi="Times New Roman" w:cs="Times New Roman"/>
          <w:sz w:val="24"/>
          <w:szCs w:val="24"/>
          <w:lang w:val="es-PY"/>
        </w:rPr>
        <w:t xml:space="preserve">Facultad Politécnica, Universidad Nacional de Asunción, Asunción, Paraguay </w:t>
      </w:r>
      <w:r w:rsidRPr="0053591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s-PY"/>
        </w:rPr>
        <w:t>peperez.estigarribia</w:t>
      </w:r>
      <w:r w:rsidRPr="00535910">
        <w:rPr>
          <w:rFonts w:ascii="Times New Roman" w:hAnsi="Times New Roman" w:cs="Times New Roman"/>
          <w:sz w:val="24"/>
          <w:szCs w:val="24"/>
          <w:lang w:val="es-PY"/>
        </w:rPr>
        <w:t>@gmail.com</w:t>
      </w:r>
    </w:p>
    <w:p w14:paraId="31563B41" w14:textId="77777777" w:rsidR="00212BB3" w:rsidRPr="00535910" w:rsidRDefault="00212BB3" w:rsidP="00212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35910">
        <w:rPr>
          <w:rFonts w:ascii="Times New Roman" w:hAnsi="Times New Roman" w:cs="Times New Roman"/>
          <w:sz w:val="24"/>
          <w:szCs w:val="24"/>
        </w:rPr>
        <w:t>Rhodes College, Department of Biology and Program in Neuroscience, Memphis, Tennessee, USA; kabelikd@rhodes.edu</w:t>
      </w:r>
    </w:p>
    <w:bookmarkEnd w:id="0"/>
    <w:p w14:paraId="123E3A94" w14:textId="1DEEAC6C" w:rsidR="00471A9C" w:rsidRDefault="00762659" w:rsidP="00212BB3">
      <w:pPr>
        <w:rPr>
          <w:rFonts w:ascii="Times New Roman" w:hAnsi="Times New Roman" w:cs="Times New Roman"/>
          <w:sz w:val="24"/>
          <w:szCs w:val="24"/>
        </w:rPr>
      </w:pPr>
      <w:r w:rsidRPr="00535910">
        <w:rPr>
          <w:rFonts w:ascii="Times New Roman" w:hAnsi="Times New Roman" w:cs="Times New Roman"/>
          <w:sz w:val="24"/>
          <w:szCs w:val="24"/>
        </w:rPr>
        <w:t>*Corresponding author: sarahannboyle@gmail.com</w:t>
      </w:r>
    </w:p>
    <w:p w14:paraId="785A01A0" w14:textId="77777777" w:rsidR="00762659" w:rsidRDefault="00762659" w:rsidP="00762659"/>
    <w:p w14:paraId="5353527C" w14:textId="2432149A" w:rsidR="00762659" w:rsidRDefault="00762659" w:rsidP="00212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35910">
        <w:rPr>
          <w:rFonts w:ascii="Times New Roman" w:hAnsi="Times New Roman" w:cs="Times New Roman"/>
          <w:sz w:val="24"/>
          <w:szCs w:val="24"/>
        </w:rPr>
        <w:t xml:space="preserve">Supplementary Figure 1. Distribution of four mammal genera captured and assayed for glucocorticoids, across the six forest fragments. </w:t>
      </w:r>
    </w:p>
    <w:p w14:paraId="06B27C83" w14:textId="77777777" w:rsidR="00A36F4E" w:rsidRDefault="00A36F4E" w:rsidP="00212BB3">
      <w:pPr>
        <w:spacing w:after="0" w:line="480" w:lineRule="auto"/>
        <w:sectPr w:rsidR="00A36F4E" w:rsidSect="00957D6F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5F5CA6" w14:textId="77777777" w:rsidR="00A36F4E" w:rsidRDefault="00A36F4E" w:rsidP="00A36F4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1. Model results when data from Sherman traps were excluded from analysis for corticosterone and cortisol. 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ranked based on </w:t>
      </w:r>
      <w:proofErr w:type="spellStart"/>
      <w:r w:rsidRPr="005359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ΔAICc</w:t>
      </w:r>
      <w:proofErr w:type="spellEnd"/>
      <w:r w:rsidRPr="00535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models with values &lt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35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considered equally valid (bold). All variables are explained in text.</w:t>
      </w:r>
    </w:p>
    <w:tbl>
      <w:tblPr>
        <w:tblW w:w="11928" w:type="dxa"/>
        <w:tblLook w:val="04A0" w:firstRow="1" w:lastRow="0" w:firstColumn="1" w:lastColumn="0" w:noHBand="0" w:noVBand="1"/>
      </w:tblPr>
      <w:tblGrid>
        <w:gridCol w:w="5330"/>
        <w:gridCol w:w="800"/>
        <w:gridCol w:w="1100"/>
        <w:gridCol w:w="1180"/>
        <w:gridCol w:w="1120"/>
        <w:gridCol w:w="1040"/>
        <w:gridCol w:w="891"/>
        <w:gridCol w:w="1236"/>
      </w:tblGrid>
      <w:tr w:rsidR="00A36F4E" w:rsidRPr="00304C02" w14:paraId="6425B1ED" w14:textId="77777777" w:rsidTr="00C00D66">
        <w:trPr>
          <w:trHeight w:val="300"/>
        </w:trPr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027A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ticoster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gist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els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E8A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ECF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.re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C1C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E24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09C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885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320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35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36F4E" w:rsidRPr="00304C02" w14:paraId="64C59583" w14:textId="77777777" w:rsidTr="00C00D66">
        <w:trPr>
          <w:trHeight w:val="300"/>
        </w:trPr>
        <w:tc>
          <w:tcPr>
            <w:tcW w:w="4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BA73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(Species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01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92A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EC4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5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920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.8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8ED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.8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19A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162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848</w:t>
            </w:r>
          </w:p>
        </w:tc>
      </w:tr>
      <w:tr w:rsidR="00A36F4E" w:rsidRPr="00304C02" w14:paraId="38DEBF94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B05A26D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+Genus+Trap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34EF4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CCAC7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024A0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DF73F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70C11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.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AD757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07F25E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093</w:t>
            </w:r>
          </w:p>
        </w:tc>
      </w:tr>
      <w:tr w:rsidR="00A36F4E" w:rsidRPr="00304C02" w14:paraId="0F180247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468595F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Species+Trap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396BB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E68CB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B159F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D6355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CA5E0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85BDD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FD164E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42</w:t>
            </w:r>
          </w:p>
        </w:tc>
      </w:tr>
      <w:tr w:rsidR="00A36F4E" w:rsidRPr="00304C02" w14:paraId="2BB27AEF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71C1EE8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Species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DA7E3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28552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577EE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AD280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E698B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7EB44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BD7AA7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28</w:t>
            </w:r>
          </w:p>
        </w:tc>
      </w:tr>
      <w:tr w:rsidR="00A36F4E" w:rsidRPr="00304C02" w14:paraId="17B1449D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922DA0B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Genus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13D32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9956D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A63D3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884F0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4BF79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670D7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E7D4AF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2</w:t>
            </w:r>
          </w:p>
        </w:tc>
      </w:tr>
      <w:tr w:rsidR="00A36F4E" w:rsidRPr="00304C02" w14:paraId="587BD6D1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6A209F0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Genus+Ecomorphological+Trap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63F9E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77ECB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C0E65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52A5B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ABA00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277B9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ABC650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85</w:t>
            </w:r>
          </w:p>
        </w:tc>
      </w:tr>
      <w:tr w:rsidR="00A36F4E" w:rsidRPr="00304C02" w14:paraId="3CF9B1B9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1ECE8A5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A5B7D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89976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2396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E0652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9663D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81DA1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97B4A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</w:tr>
      <w:tr w:rsidR="00A36F4E" w:rsidRPr="00304C02" w14:paraId="6B1B40D2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5223DE3F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Ecomorphological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12012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C264E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A676F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2EDBA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ACEA5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A7A5B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8D0C3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A36F4E" w:rsidRPr="00304C02" w14:paraId="1B8C40C9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F92AF2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Capture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9553BC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E2793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50F07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2716D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A44D1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2E1F0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46A42A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1</w:t>
            </w:r>
          </w:p>
        </w:tc>
      </w:tr>
      <w:tr w:rsidR="00A36F4E" w:rsidRPr="00304C02" w14:paraId="7CF0B57D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E9E2E5E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FS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65B3B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ABB51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4E1B3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784A6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CC324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B0CEC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CF9F9C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04</w:t>
            </w:r>
          </w:p>
        </w:tc>
      </w:tr>
      <w:tr w:rsidR="00A36F4E" w:rsidRPr="00304C02" w14:paraId="7C03CFB7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96F66F5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Genus+Ecomorphological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CDAA3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08827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829BD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A1CBA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0E3D6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57593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905511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8</w:t>
            </w:r>
          </w:p>
        </w:tc>
      </w:tr>
      <w:tr w:rsidR="00A36F4E" w:rsidRPr="00304C02" w14:paraId="27842EB5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94497D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Ecomorphological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80FBF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4F717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C2008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9A603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6A8B9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7985E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13E6A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8</w:t>
            </w:r>
          </w:p>
        </w:tc>
      </w:tr>
      <w:tr w:rsidR="00A36F4E" w:rsidRPr="00304C02" w14:paraId="0AFCD256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500A0FC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Ecomorphological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2CA51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C6FA8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86520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05C4D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5D2DF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B9500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040A4B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8</w:t>
            </w:r>
          </w:p>
        </w:tc>
      </w:tr>
      <w:tr w:rsidR="00A36F4E" w:rsidRPr="00304C02" w14:paraId="19AC6C53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01DE165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55CA35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F38E5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A9310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CA5F3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B4798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A63B9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C4978C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66</w:t>
            </w:r>
          </w:p>
        </w:tc>
      </w:tr>
      <w:tr w:rsidR="00A36F4E" w:rsidRPr="00304C02" w14:paraId="35292C93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6C47ECD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413F5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2891C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6E361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1E21A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FD722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106F3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87B4A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48</w:t>
            </w:r>
          </w:p>
        </w:tc>
      </w:tr>
      <w:tr w:rsidR="00A36F4E" w:rsidRPr="00304C02" w14:paraId="31D4E805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79FE410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Ecomorphological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FCF96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F9AC9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5F804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C86EE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5317E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C8515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AE5ED7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04</w:t>
            </w:r>
          </w:p>
        </w:tc>
      </w:tr>
      <w:tr w:rsidR="00A36F4E" w:rsidRPr="00304C02" w14:paraId="36263C78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FD5DB36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Ecomorphological+Trap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4786D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0C2F3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7AF27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B3C71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EAC39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5E045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BDA70C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81</w:t>
            </w:r>
          </w:p>
        </w:tc>
      </w:tr>
      <w:tr w:rsidR="00A36F4E" w:rsidRPr="00304C02" w14:paraId="0976ABA4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3EAA9D2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:FS</w:t>
            </w:r>
            <w:proofErr w:type="spellEnd"/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C81E28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DB93E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C6F13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20D09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EE927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748FE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0C17A1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63</w:t>
            </w:r>
          </w:p>
        </w:tc>
      </w:tr>
      <w:tr w:rsidR="00A36F4E" w:rsidRPr="00304C02" w14:paraId="703D5808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8A364C8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</w:t>
            </w:r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:FS</w:t>
            </w:r>
            <w:proofErr w:type="spellEnd"/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F5E1AF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3CFBB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91D66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DBF4E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50266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DF06E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817B31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84</w:t>
            </w:r>
          </w:p>
        </w:tc>
      </w:tr>
      <w:tr w:rsidR="00A36F4E" w:rsidRPr="00304C02" w14:paraId="31111341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C672855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:FS</w:t>
            </w:r>
            <w:proofErr w:type="spellEnd"/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8347C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6583B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7B0F4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06AE5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5B811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73693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A98C02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5</w:t>
            </w:r>
          </w:p>
        </w:tc>
      </w:tr>
      <w:tr w:rsidR="00A36F4E" w:rsidRPr="00304C02" w14:paraId="2E7D1F18" w14:textId="77777777" w:rsidTr="00C00D66">
        <w:trPr>
          <w:trHeight w:val="300"/>
        </w:trPr>
        <w:tc>
          <w:tcPr>
            <w:tcW w:w="4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C7216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1AF2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93A1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5824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3D16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5671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17F5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E916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F4E" w:rsidRPr="00304C02" w14:paraId="3F2AE5C8" w14:textId="77777777" w:rsidTr="00C00D66">
        <w:trPr>
          <w:trHeight w:val="300"/>
        </w:trPr>
        <w:tc>
          <w:tcPr>
            <w:tcW w:w="4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AD2B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tisol Logistic Models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0F1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596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.re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68B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D81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C8D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E21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4B7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35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36F4E" w:rsidRPr="00304C02" w14:paraId="705F8D61" w14:textId="77777777" w:rsidTr="00C00D66">
        <w:trPr>
          <w:trHeight w:val="300"/>
        </w:trPr>
        <w:tc>
          <w:tcPr>
            <w:tcW w:w="4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0EA8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+Genus+Trap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D8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B05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133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E63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.7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009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.2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F84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779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1</w:t>
            </w:r>
          </w:p>
        </w:tc>
      </w:tr>
      <w:tr w:rsidR="00A36F4E" w:rsidRPr="00304C02" w14:paraId="1E62979E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CBFC4FE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+Ecomorphological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F4F66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9D94B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60609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666EB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.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B1ADC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.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659D6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755B73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1</w:t>
            </w:r>
          </w:p>
        </w:tc>
      </w:tr>
      <w:tr w:rsidR="00A36F4E" w:rsidRPr="00304C02" w14:paraId="30E5D3A4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75F4BAF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Species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E756C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F836A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5681C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BCD36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0808A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4041B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625BD8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</w:tr>
      <w:tr w:rsidR="00A36F4E" w:rsidRPr="00304C02" w14:paraId="741FDC78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BF5195C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Genus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4DAD60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50E0A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C7E71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F88D6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55AFF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4C60D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72BBDD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</w:tr>
      <w:tr w:rsidR="00A36F4E" w:rsidRPr="00304C02" w14:paraId="0012DAC3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559CAE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Ecomorphological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C8C0C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985E2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5F9E3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45340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E9525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08F27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84A28F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</w:tr>
      <w:tr w:rsidR="00A36F4E" w:rsidRPr="00304C02" w14:paraId="4C1ADF83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E5F197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Ecomorphological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60038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73524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28C65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4DA8F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5899E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15CC6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C50355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</w:tr>
      <w:tr w:rsidR="00A36F4E" w:rsidRPr="00304C02" w14:paraId="5F81FAF6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3DFD721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F0DC8F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E3C74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60F24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3BF89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BDA94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13E78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DA50A1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</w:tr>
      <w:tr w:rsidR="00A36F4E" w:rsidRPr="00304C02" w14:paraId="51EB4042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88595F2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Genus+Ecomorphological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D631F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46B9E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56941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7CAAB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AD552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A918A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2249EC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</w:tr>
      <w:tr w:rsidR="00A36F4E" w:rsidRPr="00304C02" w14:paraId="78017F1E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90CFE44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Genus+Ecomorphological+Trap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8362D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73169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37565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F7D7C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1E433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055ED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814FB8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</w:tr>
      <w:tr w:rsidR="00A36F4E" w:rsidRPr="00304C02" w14:paraId="6C2AF1C0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6C769A6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Species+Trap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0D7E7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B86AA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DF511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36DEC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0E83E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E7843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7C92F5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A36F4E" w:rsidRPr="00304C02" w14:paraId="050A4CDF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6895354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Capture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4E8BA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50E3E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440B6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7568B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403F6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CE22D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91BA80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9</w:t>
            </w:r>
          </w:p>
        </w:tc>
      </w:tr>
      <w:tr w:rsidR="00A36F4E" w:rsidRPr="00304C02" w14:paraId="6F998C51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733B431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FS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594A9F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48835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E3F6C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7E028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3429F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3BE88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953D18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5</w:t>
            </w:r>
          </w:p>
        </w:tc>
      </w:tr>
      <w:tr w:rsidR="00A36F4E" w:rsidRPr="00304C02" w14:paraId="6DAC8721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0A8F7AF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Species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32E2F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3926D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93160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C0551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8E4C8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1B58D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2D3DE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</w:tr>
      <w:tr w:rsidR="00A36F4E" w:rsidRPr="00304C02" w14:paraId="6D5542B3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EC8F062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BA889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16CA0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51E2E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79DE9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5DA65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C437B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4996F7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</w:tr>
      <w:tr w:rsidR="00A36F4E" w:rsidRPr="00304C02" w14:paraId="04DCD193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7AECC882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D50A4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F7302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FF78D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CC028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8921B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DF90A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2BCECF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4</w:t>
            </w:r>
          </w:p>
        </w:tc>
      </w:tr>
      <w:tr w:rsidR="00A36F4E" w:rsidRPr="00304C02" w14:paraId="030F8CFC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2660AD33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Ecomorphological+Trap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E14B3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0FD7C6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D5896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049F9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6B2AD0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5647E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B122B2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36F4E" w:rsidRPr="00304C02" w14:paraId="59CFD1D7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06A04A09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Ecomorphological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E44EE5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799EB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CA0EAB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A1A79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A6194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257E9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F75EB4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</w:tr>
      <w:tr w:rsidR="00A36F4E" w:rsidRPr="00304C02" w14:paraId="5508DBB9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14B21726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Ecomorphological+Trap+Capture</w:t>
            </w:r>
            <w:proofErr w:type="spell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F2ED1D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33FD9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9377D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688C75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E11DF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47BF82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68AC733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36F4E" w:rsidRPr="00304C02" w14:paraId="57E007EB" w14:textId="77777777" w:rsidTr="00C00D66">
        <w:trPr>
          <w:trHeight w:val="300"/>
        </w:trPr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FE22D23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:FS</w:t>
            </w:r>
            <w:proofErr w:type="spellEnd"/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EA64E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2D5C1D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33A3D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21711C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FCF844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CD3248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0EA517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</w:tr>
      <w:tr w:rsidR="00A36F4E" w:rsidRPr="00304C02" w14:paraId="4C230013" w14:textId="77777777" w:rsidTr="00C00D66">
        <w:trPr>
          <w:trHeight w:val="300"/>
        </w:trPr>
        <w:tc>
          <w:tcPr>
            <w:tcW w:w="4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B4C9" w14:textId="77777777" w:rsidR="00A36F4E" w:rsidRPr="00304C02" w:rsidRDefault="00A36F4E" w:rsidP="00C0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spell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+Genus+</w:t>
            </w:r>
            <w:proofErr w:type="gramStart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:FS</w:t>
            </w:r>
            <w:proofErr w:type="spellEnd"/>
            <w:proofErr w:type="gramEnd"/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6AD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BD69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3B2A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81D1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F44F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5C2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369E" w14:textId="77777777" w:rsidR="00A36F4E" w:rsidRPr="00304C02" w:rsidRDefault="00A36F4E" w:rsidP="00C0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</w:tr>
    </w:tbl>
    <w:p w14:paraId="6100A8FF" w14:textId="77777777" w:rsidR="00A36F4E" w:rsidRDefault="00A36F4E" w:rsidP="00A36F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60394B" w14:textId="3800D345" w:rsidR="00A36F4E" w:rsidRDefault="00A36F4E" w:rsidP="00A36F4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. List of voucher specimens</w:t>
      </w:r>
      <w:r w:rsidR="000C3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luding museum </w:t>
      </w:r>
      <w:r w:rsidR="00AE5E95">
        <w:rPr>
          <w:rFonts w:ascii="Times New Roman" w:hAnsi="Times New Roman" w:cs="Times New Roman"/>
          <w:color w:val="000000" w:themeColor="text1"/>
          <w:sz w:val="24"/>
          <w:szCs w:val="24"/>
        </w:rPr>
        <w:t>catalog</w:t>
      </w:r>
      <w:r w:rsidR="000C3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</w:t>
      </w:r>
      <w:r w:rsidR="00AE5E9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C3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eld collection number in parenthesis, which a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sed at the Field Museum of Natural History in Chicago, Illinois, USA</w:t>
      </w:r>
      <w:r w:rsidR="000C3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389"/>
        <w:gridCol w:w="1610"/>
        <w:gridCol w:w="2160"/>
        <w:gridCol w:w="5940"/>
      </w:tblGrid>
      <w:tr w:rsidR="00A36F4E" w14:paraId="56FB4FD0" w14:textId="77777777" w:rsidTr="00C00D66">
        <w:trPr>
          <w:trHeight w:val="314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382D95A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DD902C7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94C3ECC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D11DBEB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612EAEF8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ucher numbers</w:t>
            </w:r>
          </w:p>
        </w:tc>
      </w:tr>
      <w:tr w:rsidR="00A36F4E" w14:paraId="78B50A1E" w14:textId="77777777" w:rsidTr="00C00D66">
        <w:tc>
          <w:tcPr>
            <w:tcW w:w="1856" w:type="dxa"/>
            <w:tcBorders>
              <w:top w:val="single" w:sz="4" w:space="0" w:color="auto"/>
            </w:tcBorders>
          </w:tcPr>
          <w:p w14:paraId="0231B1BD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477C449A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etidae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0560907B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odo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938291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nten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3)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14:paraId="0A04E43F" w14:textId="6FAED3F2" w:rsidR="00A36F4E" w:rsidRPr="00AE06A8" w:rsidRDefault="00C865EE" w:rsidP="00C865E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559 (ND-660), 232548 (ND-663), 232549 (ND-664), 232550 (ND-665),</w:t>
            </w:r>
            <w:r w:rsidRPr="00AE06A8">
              <w:rPr>
                <w:sz w:val="24"/>
                <w:szCs w:val="24"/>
              </w:rPr>
              <w:t xml:space="preserve"> </w:t>
            </w: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558 (ND-669), 232560 (ND-670), 232561 (ND-671), 232562 (ND-672), 232551 (ND-674), 232552 (ND-678), 232553 (ND-681), 232572 (ND-684), 232573 (ND-689), 232594 (ND-690), 232595 (ND-695), 232596 (ND-698), 232597 (ND-700), 232574 (ND-704), 232575 (ND-719), 232600 (ND-723), 232577 (ND-727), 232601 (ND-733), 232602 (ND-734)</w:t>
            </w:r>
          </w:p>
        </w:tc>
      </w:tr>
      <w:tr w:rsidR="00A36F4E" w14:paraId="78FF693B" w14:textId="77777777" w:rsidTr="00C00D66">
        <w:tc>
          <w:tcPr>
            <w:tcW w:w="1856" w:type="dxa"/>
          </w:tcPr>
          <w:p w14:paraId="54521ACE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1389" w:type="dxa"/>
          </w:tcPr>
          <w:p w14:paraId="6CDB3F0E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etidae</w:t>
            </w:r>
            <w:proofErr w:type="spellEnd"/>
          </w:p>
        </w:tc>
        <w:tc>
          <w:tcPr>
            <w:tcW w:w="1610" w:type="dxa"/>
          </w:tcPr>
          <w:p w14:paraId="320EDD58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odon</w:t>
            </w:r>
            <w:proofErr w:type="spellEnd"/>
          </w:p>
        </w:tc>
        <w:tc>
          <w:tcPr>
            <w:tcW w:w="2160" w:type="dxa"/>
          </w:tcPr>
          <w:p w14:paraId="7F4E4A1D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naen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4)</w:t>
            </w:r>
          </w:p>
        </w:tc>
        <w:tc>
          <w:tcPr>
            <w:tcW w:w="5940" w:type="dxa"/>
          </w:tcPr>
          <w:p w14:paraId="797E2FDF" w14:textId="7E08F927" w:rsidR="00A36F4E" w:rsidRPr="00AE06A8" w:rsidRDefault="00C865EE" w:rsidP="00C865E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565 (ND-667), 232547 (ND-673), 232563 (ND-677), 232566 (ND-680), 232554 (ND-682), 232564 (ND-683), 232578 (ND-692), 232579 (ND-703), 232598 (ND-711), 232599 (ND-713), 232650 (ND-744), 232652 (ND-755), 232651 (ND-758), 232624 (ND-761)</w:t>
            </w:r>
          </w:p>
        </w:tc>
      </w:tr>
      <w:tr w:rsidR="00A36F4E" w14:paraId="2D874AEC" w14:textId="77777777" w:rsidTr="00C00D66">
        <w:tc>
          <w:tcPr>
            <w:tcW w:w="1856" w:type="dxa"/>
          </w:tcPr>
          <w:p w14:paraId="7974F9EF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1389" w:type="dxa"/>
          </w:tcPr>
          <w:p w14:paraId="17A54F9F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etidae</w:t>
            </w:r>
            <w:proofErr w:type="spellEnd"/>
          </w:p>
        </w:tc>
        <w:tc>
          <w:tcPr>
            <w:tcW w:w="1610" w:type="dxa"/>
          </w:tcPr>
          <w:p w14:paraId="3BEC3BBD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igoryzomys</w:t>
            </w:r>
            <w:proofErr w:type="spellEnd"/>
          </w:p>
        </w:tc>
        <w:tc>
          <w:tcPr>
            <w:tcW w:w="2160" w:type="dxa"/>
          </w:tcPr>
          <w:p w14:paraId="70BC853E" w14:textId="77777777" w:rsidR="00A36F4E" w:rsidRDefault="00A36F4E" w:rsidP="00A36F4E">
            <w:pPr>
              <w:tabs>
                <w:tab w:val="right" w:pos="2374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avesc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5940" w:type="dxa"/>
          </w:tcPr>
          <w:p w14:paraId="0B509596" w14:textId="507879B2" w:rsidR="00A36F4E" w:rsidRPr="00AE06A8" w:rsidRDefault="00124797" w:rsidP="001247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606 (ND-701), 232626 (ND-757)</w:t>
            </w:r>
          </w:p>
        </w:tc>
      </w:tr>
      <w:tr w:rsidR="00A36F4E" w14:paraId="1B3A69DA" w14:textId="77777777" w:rsidTr="00C00D66">
        <w:tc>
          <w:tcPr>
            <w:tcW w:w="1856" w:type="dxa"/>
          </w:tcPr>
          <w:p w14:paraId="3A5218C0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1389" w:type="dxa"/>
          </w:tcPr>
          <w:p w14:paraId="7A8C4F7E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etidae</w:t>
            </w:r>
            <w:proofErr w:type="spellEnd"/>
          </w:p>
        </w:tc>
        <w:tc>
          <w:tcPr>
            <w:tcW w:w="1610" w:type="dxa"/>
          </w:tcPr>
          <w:p w14:paraId="73D29B7E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igoryzomys</w:t>
            </w:r>
            <w:proofErr w:type="spellEnd"/>
          </w:p>
        </w:tc>
        <w:tc>
          <w:tcPr>
            <w:tcW w:w="2160" w:type="dxa"/>
          </w:tcPr>
          <w:p w14:paraId="71A42163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ttogross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)</w:t>
            </w:r>
          </w:p>
        </w:tc>
        <w:tc>
          <w:tcPr>
            <w:tcW w:w="5940" w:type="dxa"/>
          </w:tcPr>
          <w:p w14:paraId="40A1D378" w14:textId="335EE9C9" w:rsidR="00A36F4E" w:rsidRPr="00AE06A8" w:rsidRDefault="00124797" w:rsidP="001247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657 (ND-751), 232648 (ND-773)</w:t>
            </w:r>
          </w:p>
        </w:tc>
      </w:tr>
      <w:tr w:rsidR="00A36F4E" w14:paraId="373438C8" w14:textId="77777777" w:rsidTr="00C00D66">
        <w:tc>
          <w:tcPr>
            <w:tcW w:w="1856" w:type="dxa"/>
          </w:tcPr>
          <w:p w14:paraId="2AFBA012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entia</w:t>
            </w:r>
          </w:p>
        </w:tc>
        <w:tc>
          <w:tcPr>
            <w:tcW w:w="1389" w:type="dxa"/>
          </w:tcPr>
          <w:p w14:paraId="12389E25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etidae</w:t>
            </w:r>
            <w:proofErr w:type="spellEnd"/>
          </w:p>
        </w:tc>
        <w:tc>
          <w:tcPr>
            <w:tcW w:w="1610" w:type="dxa"/>
          </w:tcPr>
          <w:p w14:paraId="2117AF7C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igoryzomys</w:t>
            </w:r>
            <w:proofErr w:type="spellEnd"/>
          </w:p>
        </w:tc>
        <w:tc>
          <w:tcPr>
            <w:tcW w:w="2160" w:type="dxa"/>
          </w:tcPr>
          <w:p w14:paraId="24B3EACF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igrip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56)</w:t>
            </w:r>
          </w:p>
        </w:tc>
        <w:tc>
          <w:tcPr>
            <w:tcW w:w="5940" w:type="dxa"/>
          </w:tcPr>
          <w:p w14:paraId="2543DAF9" w14:textId="2D46FC99" w:rsidR="00A36F4E" w:rsidRPr="00AE06A8" w:rsidRDefault="00AE06A8" w:rsidP="00AE06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555 (ND-661), 232556 (ND-662), 232557 (ND-666), 232567 (ND-668), 232568 (ND-675), 232569 (ND-679), 232607 (ND-685), 232608 (ND-686), 232584 (ND-688), 232585 (ND-691), 232586 (ND-693), 232609 (ND-694), 232610 (ND-696), 232611 (ND-697), 232612 (ND-699), 232587 (ND-702),</w:t>
            </w:r>
            <w:r w:rsidR="00E05B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2588 (ND-705), 232590 (ND-707), </w:t>
            </w: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32613 (ND-708), 232614 (ND-709), 232615 (ND-710), 232616 (ND-712), 232591 (ND-714), 232617 (ND-716), 232618 (ND-717), 232570 (ND-722), 232619 (ND-728), 232593 (ND-730), 232620 (ND-732), 232621 (ND-735), 232622 (ND-736), </w:t>
            </w:r>
            <w:r w:rsidR="00560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  <w:r w:rsidR="00560B27" w:rsidRPr="00560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="00560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60B27"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D-73</w:t>
            </w:r>
            <w:r w:rsidR="00560B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60B27"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</w:t>
            </w: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2627 (ND-740), 232628 (ND-741), 232629 (ND-742), 232632 (ND-749), 232633 (ND-750), 232637 (ND-756), 232659 (ND-759),232638 (ND-763), 232639 (ND-764), 232640 (ND-765), 232641 (ND-766), 232660 (ND-767), 232643 (ND-769), 232644 (ND-770), 232645 (ND-771), 232646 (ND-772), 232661 (ND-774), 232662 (ND-775), 232664 (ND-778), 232665 (ND-779), 232667 (ND-782), 232668 (ND-783), 232671 (ND-786), 232672 (ND-788)</w:t>
            </w:r>
          </w:p>
        </w:tc>
      </w:tr>
      <w:tr w:rsidR="00A36F4E" w14:paraId="3C25E9A0" w14:textId="77777777" w:rsidTr="00C00D66">
        <w:tc>
          <w:tcPr>
            <w:tcW w:w="1856" w:type="dxa"/>
          </w:tcPr>
          <w:p w14:paraId="69731E94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idelphimorphia</w:t>
            </w:r>
            <w:proofErr w:type="spellEnd"/>
          </w:p>
        </w:tc>
        <w:tc>
          <w:tcPr>
            <w:tcW w:w="1389" w:type="dxa"/>
          </w:tcPr>
          <w:p w14:paraId="00691060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elphidae</w:t>
            </w:r>
            <w:proofErr w:type="spellEnd"/>
          </w:p>
        </w:tc>
        <w:tc>
          <w:tcPr>
            <w:tcW w:w="1610" w:type="dxa"/>
          </w:tcPr>
          <w:p w14:paraId="59A5E8F9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acilinanus</w:t>
            </w:r>
            <w:proofErr w:type="spellEnd"/>
          </w:p>
        </w:tc>
        <w:tc>
          <w:tcPr>
            <w:tcW w:w="2160" w:type="dxa"/>
          </w:tcPr>
          <w:p w14:paraId="4CE777D7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gil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7)</w:t>
            </w:r>
          </w:p>
        </w:tc>
        <w:tc>
          <w:tcPr>
            <w:tcW w:w="5940" w:type="dxa"/>
          </w:tcPr>
          <w:p w14:paraId="66ED6418" w14:textId="38B248AE" w:rsidR="00A36F4E" w:rsidRPr="00AE06A8" w:rsidRDefault="00AE06A8" w:rsidP="00AE06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604 (ND-715), 232580 (ND-724), 232605 (ND-726), 232581 (ND-729), 232582 (ND-731), 232653 (ND-743), 232654 (ND-780)</w:t>
            </w:r>
          </w:p>
        </w:tc>
      </w:tr>
      <w:tr w:rsidR="00A36F4E" w14:paraId="5B11E47F" w14:textId="77777777" w:rsidTr="00C00D66">
        <w:tc>
          <w:tcPr>
            <w:tcW w:w="1856" w:type="dxa"/>
            <w:tcBorders>
              <w:bottom w:val="single" w:sz="4" w:space="0" w:color="auto"/>
            </w:tcBorders>
          </w:tcPr>
          <w:p w14:paraId="15807119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B7F9AFA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elphidae</w:t>
            </w:r>
            <w:proofErr w:type="spellEnd"/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9697349" w14:textId="77777777" w:rsidR="00A36F4E" w:rsidRPr="00B81FB0" w:rsidRDefault="00A36F4E" w:rsidP="00A36F4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rmosa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D78AB23" w14:textId="77777777" w:rsidR="00A36F4E" w:rsidRDefault="00A36F4E" w:rsidP="00A36F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1F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guaya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)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14:paraId="694A1B9A" w14:textId="5DB2A917" w:rsidR="00A36F4E" w:rsidRPr="00AE06A8" w:rsidRDefault="00AE06A8" w:rsidP="00AE06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583 (ND-739), 232656 (ND-776)</w:t>
            </w:r>
          </w:p>
        </w:tc>
      </w:tr>
    </w:tbl>
    <w:p w14:paraId="5877B826" w14:textId="342E63D2" w:rsidR="00A36F4E" w:rsidRDefault="00560B27" w:rsidP="00A36F4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0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is specimen was sampled for fur but was not included as a voucher specimen.</w:t>
      </w:r>
    </w:p>
    <w:p w14:paraId="304D2BDE" w14:textId="4A6E5B54" w:rsidR="00A36F4E" w:rsidRDefault="00A36F4E" w:rsidP="00212BB3">
      <w:pPr>
        <w:spacing w:after="0" w:line="480" w:lineRule="auto"/>
      </w:pPr>
    </w:p>
    <w:sectPr w:rsidR="00A36F4E" w:rsidSect="00957D6F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19F6D" w14:textId="77777777" w:rsidR="00425A6E" w:rsidRDefault="00425A6E">
      <w:pPr>
        <w:spacing w:after="0" w:line="240" w:lineRule="auto"/>
      </w:pPr>
      <w:r>
        <w:separator/>
      </w:r>
    </w:p>
  </w:endnote>
  <w:endnote w:type="continuationSeparator" w:id="0">
    <w:p w14:paraId="726BF37E" w14:textId="77777777" w:rsidR="00425A6E" w:rsidRDefault="00425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1130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1ECC5" w14:textId="77777777" w:rsidR="007A6E63" w:rsidRDefault="00762659">
        <w:pPr>
          <w:pStyle w:val="Footer"/>
          <w:jc w:val="right"/>
        </w:pPr>
        <w:r w:rsidRPr="00285D0F">
          <w:rPr>
            <w:rFonts w:ascii="Times New Roman" w:hAnsi="Times New Roman" w:cs="Times New Roman"/>
          </w:rPr>
          <w:fldChar w:fldCharType="begin"/>
        </w:r>
        <w:r w:rsidRPr="00285D0F">
          <w:rPr>
            <w:rFonts w:ascii="Times New Roman" w:hAnsi="Times New Roman" w:cs="Times New Roman"/>
          </w:rPr>
          <w:instrText xml:space="preserve"> PAGE   \* MERGEFORMAT </w:instrText>
        </w:r>
        <w:r w:rsidRPr="00285D0F">
          <w:rPr>
            <w:rFonts w:ascii="Times New Roman" w:hAnsi="Times New Roman" w:cs="Times New Roman"/>
          </w:rPr>
          <w:fldChar w:fldCharType="separate"/>
        </w:r>
        <w:r w:rsidR="00957D6F">
          <w:rPr>
            <w:rFonts w:ascii="Times New Roman" w:hAnsi="Times New Roman" w:cs="Times New Roman"/>
            <w:noProof/>
          </w:rPr>
          <w:t>4</w:t>
        </w:r>
        <w:r w:rsidRPr="00285D0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A54F8DD" w14:textId="77777777" w:rsidR="007A6E63" w:rsidRDefault="00425A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2F509" w14:textId="77777777" w:rsidR="00425A6E" w:rsidRDefault="00425A6E">
      <w:pPr>
        <w:spacing w:after="0" w:line="240" w:lineRule="auto"/>
      </w:pPr>
      <w:r>
        <w:separator/>
      </w:r>
    </w:p>
  </w:footnote>
  <w:footnote w:type="continuationSeparator" w:id="0">
    <w:p w14:paraId="7032D546" w14:textId="77777777" w:rsidR="00425A6E" w:rsidRDefault="00425A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659"/>
    <w:rsid w:val="00037B19"/>
    <w:rsid w:val="000C3922"/>
    <w:rsid w:val="000D3DF5"/>
    <w:rsid w:val="00124797"/>
    <w:rsid w:val="0021231B"/>
    <w:rsid w:val="00212BB3"/>
    <w:rsid w:val="003F3423"/>
    <w:rsid w:val="004019F5"/>
    <w:rsid w:val="00425A6E"/>
    <w:rsid w:val="00560B27"/>
    <w:rsid w:val="00762659"/>
    <w:rsid w:val="007B5F6E"/>
    <w:rsid w:val="008E25C9"/>
    <w:rsid w:val="00957D6F"/>
    <w:rsid w:val="009D279F"/>
    <w:rsid w:val="009E0655"/>
    <w:rsid w:val="00A36F4E"/>
    <w:rsid w:val="00A3743C"/>
    <w:rsid w:val="00AE06A8"/>
    <w:rsid w:val="00AE5E95"/>
    <w:rsid w:val="00AF0610"/>
    <w:rsid w:val="00BA31E5"/>
    <w:rsid w:val="00BF2AEF"/>
    <w:rsid w:val="00C865EE"/>
    <w:rsid w:val="00D538E3"/>
    <w:rsid w:val="00E05B5A"/>
    <w:rsid w:val="00E13F4E"/>
    <w:rsid w:val="00E92ADB"/>
    <w:rsid w:val="00FB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B17F"/>
  <w15:chartTrackingRefBased/>
  <w15:docId w15:val="{DC66B261-6B76-4CA2-BB7C-284469E3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265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65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62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659"/>
  </w:style>
  <w:style w:type="character" w:styleId="LineNumber">
    <w:name w:val="line number"/>
    <w:basedOn w:val="DefaultParagraphFont"/>
    <w:uiPriority w:val="99"/>
    <w:semiHidden/>
    <w:unhideWhenUsed/>
    <w:rsid w:val="00762659"/>
  </w:style>
  <w:style w:type="table" w:styleId="TableGrid">
    <w:name w:val="Table Grid"/>
    <w:basedOn w:val="TableNormal"/>
    <w:uiPriority w:val="59"/>
    <w:rsid w:val="00A36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6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S Boyle</cp:lastModifiedBy>
  <cp:revision>5</cp:revision>
  <dcterms:created xsi:type="dcterms:W3CDTF">2021-01-07T19:08:00Z</dcterms:created>
  <dcterms:modified xsi:type="dcterms:W3CDTF">2021-01-07T19:14:00Z</dcterms:modified>
</cp:coreProperties>
</file>